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2D3" w:rsidRPr="00A324A3" w:rsidRDefault="00562A9E" w:rsidP="008F32D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E70A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0A35" w:rsidRPr="00A324A3">
        <w:rPr>
          <w:rFonts w:ascii="Times New Roman" w:hAnsi="Times New Roman" w:cs="Times New Roman"/>
          <w:b/>
          <w:sz w:val="24"/>
          <w:szCs w:val="24"/>
        </w:rPr>
        <w:t>Table</w:t>
      </w:r>
      <w:r w:rsidR="00163D5D" w:rsidRPr="00A324A3">
        <w:rPr>
          <w:rFonts w:ascii="Times New Roman" w:hAnsi="Times New Roman" w:cs="Times New Roman"/>
          <w:b/>
          <w:sz w:val="24"/>
          <w:szCs w:val="24"/>
        </w:rPr>
        <w:t>:</w:t>
      </w:r>
      <w:r w:rsidR="00163D5D" w:rsidRPr="00A324A3">
        <w:rPr>
          <w:rFonts w:ascii="Times New Roman" w:hAnsi="Times New Roman" w:cs="Times New Roman"/>
          <w:sz w:val="24"/>
          <w:szCs w:val="24"/>
        </w:rPr>
        <w:t xml:space="preserve"> </w:t>
      </w:r>
      <w:r w:rsidR="008E1666" w:rsidRPr="00A324A3">
        <w:rPr>
          <w:rFonts w:ascii="Times New Roman" w:hAnsi="Times New Roman" w:cs="Times New Roman"/>
          <w:sz w:val="24"/>
          <w:szCs w:val="24"/>
        </w:rPr>
        <w:t>Critical appraisal</w:t>
      </w:r>
      <w:r w:rsidR="00163D5D" w:rsidRPr="00A324A3">
        <w:rPr>
          <w:rFonts w:ascii="Times New Roman" w:hAnsi="Times New Roman" w:cs="Times New Roman"/>
          <w:sz w:val="24"/>
          <w:szCs w:val="24"/>
        </w:rPr>
        <w:t xml:space="preserve"> of studies included in the systematic review and meta-analysis for </w:t>
      </w:r>
      <w:r w:rsidR="00A324A3" w:rsidRPr="00A324A3">
        <w:rPr>
          <w:rFonts w:ascii="Times New Roman" w:hAnsi="Times New Roman" w:cs="Times New Roman"/>
          <w:sz w:val="24"/>
          <w:szCs w:val="24"/>
        </w:rPr>
        <w:t>pooled prevalence of attention</w:t>
      </w:r>
      <w:r>
        <w:rPr>
          <w:rFonts w:ascii="Times New Roman" w:hAnsi="Times New Roman" w:cs="Times New Roman"/>
          <w:sz w:val="24"/>
          <w:szCs w:val="24"/>
        </w:rPr>
        <w:t>-</w:t>
      </w:r>
      <w:r w:rsidR="00A324A3" w:rsidRPr="00A324A3">
        <w:rPr>
          <w:rFonts w:ascii="Times New Roman" w:hAnsi="Times New Roman" w:cs="Times New Roman"/>
          <w:sz w:val="24"/>
          <w:szCs w:val="24"/>
        </w:rPr>
        <w:t>deficit/hyperactivity disorder among chil</w:t>
      </w:r>
      <w:r w:rsidR="00A324A3">
        <w:rPr>
          <w:rFonts w:ascii="Times New Roman" w:hAnsi="Times New Roman" w:cs="Times New Roman"/>
          <w:sz w:val="24"/>
          <w:szCs w:val="24"/>
        </w:rPr>
        <w:t>dren and adolescents in Ethiopia</w:t>
      </w:r>
      <w:r w:rsidR="00E70A35">
        <w:rPr>
          <w:rFonts w:ascii="Times New Roman" w:hAnsi="Times New Roman" w:cs="Times New Roman"/>
          <w:sz w:val="24"/>
          <w:szCs w:val="24"/>
        </w:rPr>
        <w:t>, 2024</w:t>
      </w:r>
      <w:r w:rsidR="00A324A3" w:rsidRPr="00A324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783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700"/>
        <w:gridCol w:w="540"/>
        <w:gridCol w:w="630"/>
        <w:gridCol w:w="720"/>
        <w:gridCol w:w="630"/>
        <w:gridCol w:w="630"/>
        <w:gridCol w:w="540"/>
        <w:gridCol w:w="630"/>
        <w:gridCol w:w="540"/>
        <w:gridCol w:w="630"/>
        <w:gridCol w:w="540"/>
        <w:gridCol w:w="720"/>
        <w:gridCol w:w="540"/>
        <w:gridCol w:w="540"/>
        <w:gridCol w:w="540"/>
        <w:gridCol w:w="630"/>
        <w:gridCol w:w="720"/>
        <w:gridCol w:w="2363"/>
      </w:tblGrid>
      <w:tr w:rsidR="00430903" w:rsidRPr="00A324A3" w:rsidTr="0010297E">
        <w:trPr>
          <w:trHeight w:val="665"/>
        </w:trPr>
        <w:tc>
          <w:tcPr>
            <w:tcW w:w="2700" w:type="dxa"/>
            <w:vMerge w:val="restart"/>
          </w:tcPr>
          <w:bookmarkEnd w:id="0"/>
          <w:p w:rsidR="00430903" w:rsidRPr="00A324A3" w:rsidRDefault="00E818CB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sz w:val="24"/>
                <w:szCs w:val="24"/>
              </w:rPr>
              <w:t>Include studies</w:t>
            </w:r>
          </w:p>
        </w:tc>
        <w:tc>
          <w:tcPr>
            <w:tcW w:w="12083" w:type="dxa"/>
            <w:gridSpan w:val="17"/>
            <w:tcBorders>
              <w:right w:val="single" w:sz="4" w:space="0" w:color="auto"/>
            </w:tcBorders>
          </w:tcPr>
          <w:p w:rsidR="00430903" w:rsidRPr="00A324A3" w:rsidRDefault="00430903" w:rsidP="00562A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b/>
                <w:sz w:val="24"/>
                <w:szCs w:val="24"/>
              </w:rPr>
              <w:t>Eight JBI Critical Appraisal Checklist for  cross</w:t>
            </w:r>
            <w:r w:rsidR="00562A9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A324A3">
              <w:rPr>
                <w:rFonts w:ascii="Times New Roman" w:hAnsi="Times New Roman" w:cs="Times New Roman"/>
                <w:b/>
                <w:sz w:val="24"/>
                <w:szCs w:val="24"/>
              </w:rPr>
              <w:t>sectional   Studies: The tool has Yes, No, Unclear, and Not Applicable options: “1” is given for “Yes” and “0” is given for other options</w:t>
            </w:r>
          </w:p>
        </w:tc>
      </w:tr>
      <w:tr w:rsidR="00430903" w:rsidRPr="00A324A3" w:rsidTr="0010297E">
        <w:trPr>
          <w:cantSplit/>
          <w:trHeight w:val="332"/>
        </w:trPr>
        <w:tc>
          <w:tcPr>
            <w:tcW w:w="2700" w:type="dxa"/>
            <w:vMerge/>
          </w:tcPr>
          <w:p w:rsidR="00430903" w:rsidRPr="00A324A3" w:rsidRDefault="00430903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5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30903" w:rsidRPr="00A324A3" w:rsidRDefault="00430903" w:rsidP="00A324A3">
            <w:pPr>
              <w:spacing w:line="360" w:lineRule="auto"/>
              <w:ind w:righ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30903" w:rsidRPr="00A324A3" w:rsidRDefault="00430903" w:rsidP="00A324A3">
            <w:pPr>
              <w:spacing w:line="360" w:lineRule="auto"/>
              <w:ind w:left="115" w:righ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30903" w:rsidRPr="00A324A3" w:rsidRDefault="00430903" w:rsidP="00A324A3">
            <w:pPr>
              <w:spacing w:line="360" w:lineRule="auto"/>
              <w:ind w:righ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30903" w:rsidRPr="00A324A3" w:rsidRDefault="00430903" w:rsidP="00A324A3">
            <w:pPr>
              <w:spacing w:line="360" w:lineRule="auto"/>
              <w:ind w:left="115" w:righ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30903" w:rsidRPr="00A324A3" w:rsidRDefault="00430903" w:rsidP="00A324A3">
            <w:pPr>
              <w:spacing w:line="360" w:lineRule="auto"/>
              <w:ind w:righ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30903" w:rsidRPr="00A324A3" w:rsidRDefault="00430903" w:rsidP="00A324A3">
            <w:pPr>
              <w:spacing w:line="360" w:lineRule="auto"/>
              <w:ind w:righ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35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30903" w:rsidRPr="00A324A3" w:rsidRDefault="00430903" w:rsidP="00A324A3">
            <w:pPr>
              <w:spacing w:line="360" w:lineRule="auto"/>
              <w:ind w:righ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30903" w:rsidRPr="00A324A3" w:rsidRDefault="00430903" w:rsidP="00562A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sz w:val="24"/>
                <w:szCs w:val="24"/>
              </w:rPr>
              <w:t>Overall appraisal</w:t>
            </w:r>
          </w:p>
        </w:tc>
      </w:tr>
      <w:tr w:rsidR="00430903" w:rsidRPr="00A324A3" w:rsidTr="0010297E">
        <w:trPr>
          <w:cantSplit/>
          <w:trHeight w:val="305"/>
        </w:trPr>
        <w:tc>
          <w:tcPr>
            <w:tcW w:w="2700" w:type="dxa"/>
            <w:vMerge/>
          </w:tcPr>
          <w:p w:rsidR="00430903" w:rsidRPr="00A324A3" w:rsidRDefault="00430903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430903" w:rsidRPr="00A324A3" w:rsidRDefault="00430903" w:rsidP="00A324A3">
            <w:pPr>
              <w:autoSpaceDE w:val="0"/>
              <w:autoSpaceDN w:val="0"/>
              <w:adjustRightInd w:val="0"/>
              <w:spacing w:line="360" w:lineRule="auto"/>
              <w:ind w:left="115" w:right="115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324A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2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30903" w:rsidRPr="00A324A3" w:rsidRDefault="00430903" w:rsidP="00A324A3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B9E" w:rsidRPr="00A324A3" w:rsidTr="008E625A">
        <w:tc>
          <w:tcPr>
            <w:tcW w:w="2700" w:type="dxa"/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Lola, et al (2019)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8(100%)</w:t>
            </w:r>
          </w:p>
        </w:tc>
      </w:tr>
      <w:tr w:rsidR="00A71B9E" w:rsidRPr="00A324A3" w:rsidTr="00E870D6">
        <w:tc>
          <w:tcPr>
            <w:tcW w:w="2700" w:type="dxa"/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Benti</w:t>
            </w:r>
            <w:proofErr w:type="spellEnd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 xml:space="preserve"> , et al (2021)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7(87.5%)</w:t>
            </w:r>
          </w:p>
        </w:tc>
      </w:tr>
      <w:tr w:rsidR="00430903" w:rsidRPr="00A324A3" w:rsidTr="0010297E">
        <w:tc>
          <w:tcPr>
            <w:tcW w:w="2700" w:type="dxa"/>
          </w:tcPr>
          <w:p w:rsidR="00430903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Mulat</w:t>
            </w:r>
            <w:proofErr w:type="spellEnd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, et al(2021)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430903" w:rsidRPr="00A47F5E" w:rsidRDefault="00547702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30903" w:rsidRPr="00A47F5E" w:rsidRDefault="00547702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363" w:type="dxa"/>
            <w:tcBorders>
              <w:left w:val="single" w:sz="4" w:space="0" w:color="auto"/>
            </w:tcBorders>
            <w:vAlign w:val="bottom"/>
          </w:tcPr>
          <w:p w:rsidR="00430903" w:rsidRPr="00A47F5E" w:rsidRDefault="00035002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00%)</w:t>
            </w:r>
          </w:p>
        </w:tc>
      </w:tr>
      <w:tr w:rsidR="00430903" w:rsidRPr="00A324A3" w:rsidTr="0010297E">
        <w:tc>
          <w:tcPr>
            <w:tcW w:w="2700" w:type="dxa"/>
          </w:tcPr>
          <w:p w:rsidR="00430903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Aliye</w:t>
            </w:r>
            <w:proofErr w:type="spellEnd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, et al (2023)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363" w:type="dxa"/>
            <w:tcBorders>
              <w:left w:val="single" w:sz="4" w:space="0" w:color="auto"/>
            </w:tcBorders>
            <w:vAlign w:val="bottom"/>
          </w:tcPr>
          <w:p w:rsidR="00430903" w:rsidRPr="00A47F5E" w:rsidRDefault="00430903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035002"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0%)</w:t>
            </w:r>
          </w:p>
        </w:tc>
      </w:tr>
      <w:tr w:rsidR="00A71B9E" w:rsidRPr="00A324A3" w:rsidTr="00800B08">
        <w:tc>
          <w:tcPr>
            <w:tcW w:w="2700" w:type="dxa"/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 xml:space="preserve"> , et al (2018)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6.5(81.25%)</w:t>
            </w:r>
          </w:p>
        </w:tc>
      </w:tr>
      <w:tr w:rsidR="00A71B9E" w:rsidRPr="00A324A3" w:rsidTr="0010297E">
        <w:tc>
          <w:tcPr>
            <w:tcW w:w="2700" w:type="dxa"/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Tiruneh</w:t>
            </w:r>
            <w:proofErr w:type="spellEnd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, et al (2015)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87.5%)</w:t>
            </w:r>
          </w:p>
        </w:tc>
      </w:tr>
      <w:tr w:rsidR="00A71B9E" w:rsidRPr="00A324A3" w:rsidTr="0010297E">
        <w:tc>
          <w:tcPr>
            <w:tcW w:w="2700" w:type="dxa"/>
          </w:tcPr>
          <w:p w:rsidR="00A71B9E" w:rsidRPr="00A47F5E" w:rsidRDefault="00517BAB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Mulu</w:t>
            </w:r>
            <w:proofErr w:type="spellEnd"/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, et al (2021)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63" w:type="dxa"/>
            <w:tcBorders>
              <w:left w:val="single" w:sz="4" w:space="0" w:color="auto"/>
            </w:tcBorders>
          </w:tcPr>
          <w:p w:rsidR="00A71B9E" w:rsidRPr="00A47F5E" w:rsidRDefault="00A71B9E" w:rsidP="00A324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7F5E">
              <w:rPr>
                <w:rFonts w:ascii="Times New Roman" w:hAnsi="Times New Roman" w:cs="Times New Roman"/>
                <w:sz w:val="24"/>
                <w:szCs w:val="24"/>
              </w:rPr>
              <w:t>7.5(93.75%)</w:t>
            </w:r>
          </w:p>
        </w:tc>
      </w:tr>
    </w:tbl>
    <w:p w:rsidR="008F32D3" w:rsidRPr="00A324A3" w:rsidRDefault="008F32D3" w:rsidP="00A324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F32D3" w:rsidRPr="00A324A3" w:rsidSect="008F32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FD794C"/>
    <w:multiLevelType w:val="hybridMultilevel"/>
    <w:tmpl w:val="36327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285D27"/>
    <w:multiLevelType w:val="hybridMultilevel"/>
    <w:tmpl w:val="AFBE87E8"/>
    <w:lvl w:ilvl="0" w:tplc="797270F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1tzQ0sTQwNDA1NLVQ0lEKTi0uzszPAykwqgUAC4HGPCwAAAA="/>
  </w:docVars>
  <w:rsids>
    <w:rsidRoot w:val="008F32D3"/>
    <w:rsid w:val="00024DAA"/>
    <w:rsid w:val="00035002"/>
    <w:rsid w:val="000510FA"/>
    <w:rsid w:val="00064057"/>
    <w:rsid w:val="000716AC"/>
    <w:rsid w:val="00085F9B"/>
    <w:rsid w:val="000A71A7"/>
    <w:rsid w:val="000E6C68"/>
    <w:rsid w:val="0010297E"/>
    <w:rsid w:val="00107A17"/>
    <w:rsid w:val="00127983"/>
    <w:rsid w:val="00163D5D"/>
    <w:rsid w:val="001734C6"/>
    <w:rsid w:val="0018410A"/>
    <w:rsid w:val="0019142E"/>
    <w:rsid w:val="001A4E2F"/>
    <w:rsid w:val="001B4CAB"/>
    <w:rsid w:val="001C44B0"/>
    <w:rsid w:val="001F3CAA"/>
    <w:rsid w:val="00202E70"/>
    <w:rsid w:val="002B461D"/>
    <w:rsid w:val="002B68DA"/>
    <w:rsid w:val="002C5E95"/>
    <w:rsid w:val="002D4D5C"/>
    <w:rsid w:val="002E79E2"/>
    <w:rsid w:val="0031208C"/>
    <w:rsid w:val="00321949"/>
    <w:rsid w:val="00360075"/>
    <w:rsid w:val="00375A48"/>
    <w:rsid w:val="003801DC"/>
    <w:rsid w:val="003A43BF"/>
    <w:rsid w:val="003A69E1"/>
    <w:rsid w:val="003B2E72"/>
    <w:rsid w:val="00430903"/>
    <w:rsid w:val="004816A5"/>
    <w:rsid w:val="004A1983"/>
    <w:rsid w:val="004F1F7A"/>
    <w:rsid w:val="005177B5"/>
    <w:rsid w:val="00517BAB"/>
    <w:rsid w:val="00547702"/>
    <w:rsid w:val="005624E3"/>
    <w:rsid w:val="00562A9E"/>
    <w:rsid w:val="00613223"/>
    <w:rsid w:val="0061416D"/>
    <w:rsid w:val="00620F01"/>
    <w:rsid w:val="00625441"/>
    <w:rsid w:val="006861F6"/>
    <w:rsid w:val="006950BD"/>
    <w:rsid w:val="006A3FD0"/>
    <w:rsid w:val="00703E2C"/>
    <w:rsid w:val="007100B1"/>
    <w:rsid w:val="0071618B"/>
    <w:rsid w:val="007358FE"/>
    <w:rsid w:val="007A4DCE"/>
    <w:rsid w:val="007F0C49"/>
    <w:rsid w:val="007F6A57"/>
    <w:rsid w:val="0080156C"/>
    <w:rsid w:val="00825A42"/>
    <w:rsid w:val="008362C6"/>
    <w:rsid w:val="00842101"/>
    <w:rsid w:val="008563CA"/>
    <w:rsid w:val="00856EE1"/>
    <w:rsid w:val="00885039"/>
    <w:rsid w:val="00893781"/>
    <w:rsid w:val="008E1666"/>
    <w:rsid w:val="008E5EA9"/>
    <w:rsid w:val="008F32D3"/>
    <w:rsid w:val="00907E19"/>
    <w:rsid w:val="009853DC"/>
    <w:rsid w:val="009C1AA8"/>
    <w:rsid w:val="009C7AD7"/>
    <w:rsid w:val="00A230A3"/>
    <w:rsid w:val="00A264B4"/>
    <w:rsid w:val="00A324A3"/>
    <w:rsid w:val="00A46255"/>
    <w:rsid w:val="00A47F5E"/>
    <w:rsid w:val="00A5668E"/>
    <w:rsid w:val="00A71B9E"/>
    <w:rsid w:val="00AD6229"/>
    <w:rsid w:val="00AD662A"/>
    <w:rsid w:val="00AD6EEC"/>
    <w:rsid w:val="00B055FD"/>
    <w:rsid w:val="00B13D92"/>
    <w:rsid w:val="00B4686C"/>
    <w:rsid w:val="00B5492F"/>
    <w:rsid w:val="00BC6DC8"/>
    <w:rsid w:val="00BD2B37"/>
    <w:rsid w:val="00C32D97"/>
    <w:rsid w:val="00C72621"/>
    <w:rsid w:val="00C77645"/>
    <w:rsid w:val="00C812B0"/>
    <w:rsid w:val="00C90821"/>
    <w:rsid w:val="00C92BD8"/>
    <w:rsid w:val="00CE54B0"/>
    <w:rsid w:val="00CE752D"/>
    <w:rsid w:val="00CF5257"/>
    <w:rsid w:val="00CF6FE4"/>
    <w:rsid w:val="00D00FD4"/>
    <w:rsid w:val="00D72BB6"/>
    <w:rsid w:val="00D920E4"/>
    <w:rsid w:val="00DD3F64"/>
    <w:rsid w:val="00DE6E80"/>
    <w:rsid w:val="00DF0BEA"/>
    <w:rsid w:val="00DF3466"/>
    <w:rsid w:val="00E70A35"/>
    <w:rsid w:val="00E803F8"/>
    <w:rsid w:val="00E818CB"/>
    <w:rsid w:val="00E94544"/>
    <w:rsid w:val="00EE76F7"/>
    <w:rsid w:val="00F21BC3"/>
    <w:rsid w:val="00F70E7A"/>
    <w:rsid w:val="00F71D13"/>
    <w:rsid w:val="00F9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60B0F1-C172-4A8D-96B9-8C089A579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2D3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F32D3"/>
    <w:pPr>
      <w:spacing w:after="200" w:line="276" w:lineRule="auto"/>
      <w:ind w:left="720"/>
      <w:contextualSpacing/>
    </w:pPr>
    <w:rPr>
      <w:rFonts w:eastAsiaTheme="minorEastAsia"/>
    </w:rPr>
  </w:style>
  <w:style w:type="paragraph" w:customStyle="1" w:styleId="Default">
    <w:name w:val="Default"/>
    <w:rsid w:val="008F32D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A6">
    <w:name w:val="A6"/>
    <w:uiPriority w:val="99"/>
    <w:rsid w:val="008F32D3"/>
    <w:rPr>
      <w:rFonts w:cs="Cambria"/>
      <w:b/>
      <w:bCs/>
      <w:color w:val="000000"/>
      <w:sz w:val="20"/>
      <w:szCs w:val="20"/>
    </w:rPr>
  </w:style>
  <w:style w:type="character" w:customStyle="1" w:styleId="A7">
    <w:name w:val="A7"/>
    <w:uiPriority w:val="99"/>
    <w:rsid w:val="008F32D3"/>
    <w:rPr>
      <w:rFonts w:cs="Cambria"/>
      <w:b/>
      <w:bCs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A71B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B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B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B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B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B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3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74</cp:revision>
  <dcterms:created xsi:type="dcterms:W3CDTF">2023-09-19T06:39:00Z</dcterms:created>
  <dcterms:modified xsi:type="dcterms:W3CDTF">2024-06-22T00:43:00Z</dcterms:modified>
</cp:coreProperties>
</file>